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BAB" w:rsidRDefault="005C0094">
      <w:r>
        <w:t xml:space="preserve">Bone marrow biopsy description: </w:t>
      </w:r>
    </w:p>
    <w:p w:rsidR="005C0094" w:rsidRDefault="005C0094" w:rsidP="005C0094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Aspirate flow cytometry revealed the lymphocyte gate content</w:t>
      </w:r>
      <w:r w:rsidRPr="0067490D">
        <w:rPr>
          <w:rFonts w:ascii="Times New Roman" w:eastAsia="Times New Roman" w:hAnsi="Times New Roman" w:cs="Times New Roman"/>
          <w:sz w:val="28"/>
          <w:szCs w:val="28"/>
        </w:rPr>
        <w:t xml:space="preserve"> 45% of total events of which 9% are CD19/CD20 positive B-cells with a kappa/lambda ratio of 1.8, 82% are CD3-positive T-cells with a CD4/CD8 ratio of 6.7, and 9% are CD3 negative /CD7 positive NK cells. The CD45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67490D">
        <w:rPr>
          <w:rFonts w:ascii="Times New Roman" w:eastAsia="Times New Roman" w:hAnsi="Times New Roman" w:cs="Times New Roman"/>
          <w:sz w:val="28"/>
          <w:szCs w:val="28"/>
        </w:rPr>
        <w:t>(dim) low side-scatter blast gate contains 10% of total events; CD34 positive blasts are &lt;1% of total events. Granulocytes demonstrate aberrant expression of CD64.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Subsequent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emopathology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report revealed numerous CD 163/CD 68 positive macrophages and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istiocytes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present within the marrow space with occasional aggregates around normal mononuclear cells. Numerous CD3+ T-cells and CD20+- B Cells were decreased. </w:t>
      </w:r>
    </w:p>
    <w:p w:rsidR="005C0094" w:rsidRDefault="005C0094">
      <w:bookmarkStart w:id="0" w:name="_GoBack"/>
      <w:bookmarkEnd w:id="0"/>
    </w:p>
    <w:sectPr w:rsidR="005C0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644"/>
    <w:rsid w:val="003A3644"/>
    <w:rsid w:val="005C0094"/>
    <w:rsid w:val="009762D9"/>
    <w:rsid w:val="00F9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4289D"/>
  <w15:chartTrackingRefBased/>
  <w15:docId w15:val="{43E8F496-1685-421A-8809-C38DB571A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>MARY IMOGENE BASSETT HOSPITAL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k, Pavel</dc:creator>
  <cp:keywords/>
  <dc:description/>
  <cp:lastModifiedBy>Bleik, Pavel</cp:lastModifiedBy>
  <cp:revision>2</cp:revision>
  <dcterms:created xsi:type="dcterms:W3CDTF">2025-09-06T21:49:00Z</dcterms:created>
  <dcterms:modified xsi:type="dcterms:W3CDTF">2025-09-06T22:01:00Z</dcterms:modified>
</cp:coreProperties>
</file>